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0E937A" w14:textId="11F01616" w:rsidR="00A05B8A" w:rsidRPr="00034025" w:rsidRDefault="00034025" w:rsidP="00034025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Table. </w:t>
      </w:r>
      <w:r w:rsidRPr="00034025">
        <w:rPr>
          <w:rFonts w:ascii="Times New Roman" w:hAnsi="Times New Roman" w:cs="Times New Roman"/>
          <w:sz w:val="24"/>
        </w:rPr>
        <w:t>Comprehensive evidence mapping of all included studies to the five-layer framework</w:t>
      </w:r>
    </w:p>
    <w:tbl>
      <w:tblPr>
        <w:tblStyle w:val="af2"/>
        <w:tblW w:w="11482" w:type="dxa"/>
        <w:jc w:val="center"/>
        <w:tblLayout w:type="fixed"/>
        <w:tblLook w:val="04A0" w:firstRow="1" w:lastRow="0" w:firstColumn="1" w:lastColumn="0" w:noHBand="0" w:noVBand="1"/>
      </w:tblPr>
      <w:tblGrid>
        <w:gridCol w:w="993"/>
        <w:gridCol w:w="1701"/>
        <w:gridCol w:w="1417"/>
        <w:gridCol w:w="1985"/>
        <w:gridCol w:w="2693"/>
        <w:gridCol w:w="2693"/>
      </w:tblGrid>
      <w:tr w:rsidR="00593EB6" w:rsidRPr="00593EB6" w14:paraId="733A50FE" w14:textId="77777777" w:rsidTr="00BB7953">
        <w:trPr>
          <w:jc w:val="center"/>
        </w:trPr>
        <w:tc>
          <w:tcPr>
            <w:tcW w:w="993" w:type="dxa"/>
            <w:tcBorders>
              <w:top w:val="single" w:sz="12" w:space="0" w:color="auto"/>
              <w:left w:val="nil"/>
              <w:bottom w:val="single" w:sz="6" w:space="0" w:color="auto"/>
            </w:tcBorders>
          </w:tcPr>
          <w:p w14:paraId="64AA5BBD" w14:textId="77777777" w:rsidR="00593EB6" w:rsidRPr="00593EB6" w:rsidRDefault="00593EB6" w:rsidP="00827BFA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93EB6">
              <w:rPr>
                <w:rFonts w:ascii="Times New Roman" w:hAnsi="Times New Roman" w:cs="Times New Roman"/>
                <w:b/>
                <w:bCs/>
                <w:szCs w:val="22"/>
              </w:rPr>
              <w:t>Author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  <w:right w:val="nil"/>
            </w:tcBorders>
          </w:tcPr>
          <w:p w14:paraId="768E574B" w14:textId="4B945655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4DB7DF31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21FA39E3" w14:textId="77777777" w:rsidR="00593EB6" w:rsidRPr="00593EB6" w:rsidRDefault="00593EB6" w:rsidP="00827BFA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93EB6">
              <w:rPr>
                <w:rFonts w:ascii="Times New Roman" w:hAnsi="Times New Roman" w:cs="Times New Roman"/>
                <w:b/>
                <w:bCs/>
                <w:szCs w:val="22"/>
              </w:rPr>
              <w:t>Evidence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178B8033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5DC1E9FC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593EB6" w:rsidRPr="00593EB6" w14:paraId="38519154" w14:textId="77777777" w:rsidTr="00BB7953">
        <w:trPr>
          <w:jc w:val="center"/>
        </w:trPr>
        <w:tc>
          <w:tcPr>
            <w:tcW w:w="993" w:type="dxa"/>
            <w:tcBorders>
              <w:top w:val="single" w:sz="6" w:space="0" w:color="auto"/>
              <w:left w:val="nil"/>
              <w:bottom w:val="nil"/>
            </w:tcBorders>
          </w:tcPr>
          <w:p w14:paraId="1F42286C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01" w:type="dxa"/>
            <w:tcBorders>
              <w:top w:val="single" w:sz="6" w:space="0" w:color="auto"/>
              <w:bottom w:val="nil"/>
            </w:tcBorders>
          </w:tcPr>
          <w:p w14:paraId="48156C5C" w14:textId="77777777" w:rsidR="00593EB6" w:rsidRPr="00593EB6" w:rsidRDefault="00593EB6" w:rsidP="00827BFA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93EB6">
              <w:rPr>
                <w:rFonts w:ascii="Times New Roman" w:hAnsi="Times New Roman" w:cs="Times New Roman"/>
                <w:b/>
                <w:bCs/>
                <w:szCs w:val="22"/>
              </w:rPr>
              <w:t>Infrastructure Layer</w:t>
            </w:r>
          </w:p>
        </w:tc>
        <w:tc>
          <w:tcPr>
            <w:tcW w:w="1417" w:type="dxa"/>
            <w:tcBorders>
              <w:top w:val="single" w:sz="6" w:space="0" w:color="auto"/>
              <w:bottom w:val="nil"/>
            </w:tcBorders>
          </w:tcPr>
          <w:p w14:paraId="78EAD6F1" w14:textId="77777777" w:rsidR="00593EB6" w:rsidRPr="00593EB6" w:rsidRDefault="00593EB6" w:rsidP="00827BFA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93EB6">
              <w:rPr>
                <w:rFonts w:ascii="Times New Roman" w:hAnsi="Times New Roman" w:cs="Times New Roman"/>
                <w:b/>
                <w:bCs/>
                <w:szCs w:val="22"/>
              </w:rPr>
              <w:t>Data Layer</w:t>
            </w:r>
          </w:p>
        </w:tc>
        <w:tc>
          <w:tcPr>
            <w:tcW w:w="1985" w:type="dxa"/>
            <w:tcBorders>
              <w:top w:val="single" w:sz="6" w:space="0" w:color="auto"/>
              <w:bottom w:val="nil"/>
            </w:tcBorders>
          </w:tcPr>
          <w:p w14:paraId="6444CD5D" w14:textId="77777777" w:rsidR="00593EB6" w:rsidRPr="00593EB6" w:rsidRDefault="00593EB6" w:rsidP="00827BFA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93EB6">
              <w:rPr>
                <w:rFonts w:ascii="Times New Roman" w:hAnsi="Times New Roman" w:cs="Times New Roman"/>
                <w:b/>
                <w:bCs/>
                <w:szCs w:val="22"/>
              </w:rPr>
              <w:t>Algorithm Layer</w:t>
            </w:r>
          </w:p>
        </w:tc>
        <w:tc>
          <w:tcPr>
            <w:tcW w:w="2693" w:type="dxa"/>
            <w:tcBorders>
              <w:top w:val="single" w:sz="6" w:space="0" w:color="auto"/>
              <w:bottom w:val="nil"/>
            </w:tcBorders>
          </w:tcPr>
          <w:p w14:paraId="3E8765B1" w14:textId="77777777" w:rsidR="00593EB6" w:rsidRPr="00593EB6" w:rsidRDefault="00593EB6" w:rsidP="00827BFA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93EB6">
              <w:rPr>
                <w:rFonts w:ascii="Times New Roman" w:hAnsi="Times New Roman" w:cs="Times New Roman"/>
                <w:b/>
                <w:bCs/>
                <w:szCs w:val="22"/>
              </w:rPr>
              <w:t>Application Layer</w:t>
            </w:r>
          </w:p>
        </w:tc>
        <w:tc>
          <w:tcPr>
            <w:tcW w:w="2693" w:type="dxa"/>
            <w:tcBorders>
              <w:top w:val="single" w:sz="6" w:space="0" w:color="auto"/>
              <w:bottom w:val="nil"/>
              <w:right w:val="nil"/>
            </w:tcBorders>
          </w:tcPr>
          <w:p w14:paraId="6B550945" w14:textId="77777777" w:rsidR="00593EB6" w:rsidRPr="00593EB6" w:rsidRDefault="00593EB6" w:rsidP="00827BFA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93EB6">
              <w:rPr>
                <w:rFonts w:ascii="Times New Roman" w:hAnsi="Times New Roman" w:cs="Times New Roman"/>
                <w:b/>
                <w:bCs/>
                <w:szCs w:val="22"/>
              </w:rPr>
              <w:t>Security and Compliance Layer</w:t>
            </w:r>
          </w:p>
        </w:tc>
      </w:tr>
      <w:tr w:rsidR="00593EB6" w:rsidRPr="00593EB6" w14:paraId="4A49E242" w14:textId="77777777" w:rsidTr="00BB7953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2C4127B2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t>Mehmet Eren Ahse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A9CABE2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t>Not discussed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77ADD3C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t>NHS Breast Screening Programme data used for modeling: includes recall rates, cancer incidence, etc.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F86225C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t>AI performance metrics (sensitivity/specificity) explicitly modeled; used to simulate decision-making flow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7E0FBE9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t>Multiple AI-human task-sharing workflows modeled for operational deployment in screening programs</w:t>
            </w:r>
          </w:p>
          <w:p w14:paraId="3D2D0757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693" w:type="dxa"/>
            <w:tcBorders>
              <w:top w:val="nil"/>
              <w:bottom w:val="nil"/>
              <w:right w:val="nil"/>
            </w:tcBorders>
          </w:tcPr>
          <w:p w14:paraId="037F6B74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t>Not discussed</w:t>
            </w:r>
          </w:p>
        </w:tc>
      </w:tr>
      <w:tr w:rsidR="00593EB6" w:rsidRPr="00593EB6" w14:paraId="680A55FC" w14:textId="77777777" w:rsidTr="00BB7953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0F79E2C2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t>S.Bousse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1FCEBB7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t>Not discussed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EEBB101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t>Real-time ECG signal data from ICU; heart rate variability and complexity features extracted for model input</w:t>
            </w:r>
            <w:r w:rsidRPr="00593EB6">
              <w:rPr>
                <w:rFonts w:ascii="Times New Roman" w:hAnsi="Times New Roman" w:cs="Times New Roman"/>
                <w:szCs w:val="22"/>
              </w:rPr>
              <w:lastRenderedPageBreak/>
              <w:tab/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2F27849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lastRenderedPageBreak/>
              <w:t>Used multiple machine learning models: XGBoost, Logistic Regression, K-Nearest Neighbors, MLP; HRV features fed into classifier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AFD6B5A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t>Application scenario is ICU mortality prediction; model performance compared to SAPS II and assessed via AUC scores</w:t>
            </w:r>
          </w:p>
        </w:tc>
        <w:tc>
          <w:tcPr>
            <w:tcW w:w="2693" w:type="dxa"/>
            <w:tcBorders>
              <w:top w:val="nil"/>
              <w:bottom w:val="nil"/>
              <w:right w:val="nil"/>
            </w:tcBorders>
          </w:tcPr>
          <w:p w14:paraId="370C2593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t>Not discussed</w:t>
            </w:r>
          </w:p>
        </w:tc>
      </w:tr>
      <w:tr w:rsidR="00593EB6" w:rsidRPr="00593EB6" w14:paraId="4EDAAC04" w14:textId="77777777" w:rsidTr="00BB7953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6F919FBA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t>Sreyoshi F. Alam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0A99416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t>Refers to the necessity of integrated Electronic Health Record (EHR) platforms and high-performance computing resources (e.g., GPU acceleration) for personalized medicine, but lacks specific technical deployment details.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4A2F106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t>Emphasizes the importance of data-driven approaches, including multi-omics data (genomics, proteomics), electronic health records, remote monitoring data, and sensor data.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A0555A3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t>Reviews and analyzes multiple AI algorithms used in disease risk prediction, treatment recommendation, and drug response modeling, such as deep learning, machine learning, and reinforcement learning.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9B31B9D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t>Provides specific application scenarios such as diabetes management, precision oncology, chronic disease prediction, and individualized drug therapy planning.</w:t>
            </w:r>
            <w:r w:rsidRPr="00593EB6">
              <w:rPr>
                <w:rFonts w:ascii="Times New Roman" w:hAnsi="Times New Roman" w:cs="Times New Roman"/>
                <w:szCs w:val="22"/>
              </w:rPr>
              <w:tab/>
            </w:r>
          </w:p>
        </w:tc>
        <w:tc>
          <w:tcPr>
            <w:tcW w:w="2693" w:type="dxa"/>
            <w:tcBorders>
              <w:top w:val="nil"/>
              <w:bottom w:val="nil"/>
              <w:right w:val="nil"/>
            </w:tcBorders>
          </w:tcPr>
          <w:p w14:paraId="67374839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t>Discusses issues of data privacy, GDPR compliance, algorithmic bias, and emphasizes the need for privacy-preserving modeling and ethical frameworks.</w:t>
            </w:r>
          </w:p>
        </w:tc>
      </w:tr>
      <w:tr w:rsidR="00593EB6" w:rsidRPr="00593EB6" w14:paraId="093B067D" w14:textId="77777777" w:rsidTr="00BB7953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3605F237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t>Anabela C. Areia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D29FCE0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t xml:space="preserve">The platform is built to support remote care via digital devices, enabling AI-driven assessment and </w:t>
            </w:r>
            <w:r w:rsidRPr="00593EB6">
              <w:rPr>
                <w:rFonts w:ascii="Times New Roman" w:hAnsi="Times New Roman" w:cs="Times New Roman"/>
                <w:szCs w:val="22"/>
              </w:rPr>
              <w:lastRenderedPageBreak/>
              <w:t>monitoring. It includes integration with patient interfaces and cloud-based delivery systems.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ED6EF7E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lastRenderedPageBreak/>
              <w:t xml:space="preserve">Uses patient-reported data, exercise adherence metrics, pain/function scores, and </w:t>
            </w:r>
            <w:r w:rsidRPr="00593EB6">
              <w:rPr>
                <w:rFonts w:ascii="Times New Roman" w:hAnsi="Times New Roman" w:cs="Times New Roman"/>
                <w:szCs w:val="22"/>
              </w:rPr>
              <w:lastRenderedPageBreak/>
              <w:t>continuous progress tracking collected through the platform.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6AEB7F9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lastRenderedPageBreak/>
              <w:t xml:space="preserve">AI components guide initial assessment, triage, and adaptive exercise planning using patient data and engagement </w:t>
            </w:r>
            <w:r w:rsidRPr="00593EB6">
              <w:rPr>
                <w:rFonts w:ascii="Times New Roman" w:hAnsi="Times New Roman" w:cs="Times New Roman"/>
                <w:szCs w:val="22"/>
              </w:rPr>
              <w:lastRenderedPageBreak/>
              <w:t>trends.</w:t>
            </w:r>
            <w:r w:rsidRPr="00593EB6">
              <w:rPr>
                <w:rFonts w:ascii="Times New Roman" w:hAnsi="Times New Roman" w:cs="Times New Roman"/>
                <w:szCs w:val="22"/>
              </w:rPr>
              <w:tab/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7D4A765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lastRenderedPageBreak/>
              <w:t>Applied for real-world MSK management, including diagnosis support, patient engagement, education, and feedback loops.</w:t>
            </w:r>
          </w:p>
        </w:tc>
        <w:tc>
          <w:tcPr>
            <w:tcW w:w="2693" w:type="dxa"/>
            <w:tcBorders>
              <w:top w:val="nil"/>
              <w:bottom w:val="nil"/>
              <w:right w:val="nil"/>
            </w:tcBorders>
          </w:tcPr>
          <w:p w14:paraId="7426A2A8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t>Not discussed</w:t>
            </w:r>
          </w:p>
        </w:tc>
      </w:tr>
      <w:tr w:rsidR="00593EB6" w:rsidRPr="00593EB6" w14:paraId="1CC79875" w14:textId="77777777" w:rsidTr="00BB7953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38749BD6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t>Jishizhan Che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C8B43F2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t>Describes deployment across 90 hospitals with cloud–edge hybrid architecture, secure API interfaces, and integration into HIS systems.</w:t>
            </w:r>
            <w:r w:rsidRPr="00593EB6">
              <w:rPr>
                <w:rFonts w:ascii="Times New Roman" w:hAnsi="Times New Roman" w:cs="Times New Roman"/>
                <w:szCs w:val="22"/>
              </w:rPr>
              <w:tab/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5BA87A3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t>Utilizes multimodal patient data: EHR, lab tests, images, and conversational inputs captured from clinicians and patients.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FF24145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t>Focuses on LLM-based NLP models (DeepSeek) fine-tuned on Chinese clinical corpora, supporting clinical reasoning, summarization, and instruction-following.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BBED1BB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t>Real-world applications include automatic documentation, diagnostic support, medical Q&amp;A, clinical decision support, and workflow automation.</w:t>
            </w:r>
          </w:p>
        </w:tc>
        <w:tc>
          <w:tcPr>
            <w:tcW w:w="2693" w:type="dxa"/>
            <w:tcBorders>
              <w:top w:val="nil"/>
              <w:bottom w:val="nil"/>
              <w:right w:val="nil"/>
            </w:tcBorders>
          </w:tcPr>
          <w:p w14:paraId="0280A85D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t>Describes security standards for model deployment, de-identification measures, and adherence to Chinese data protection regulations.</w:t>
            </w:r>
          </w:p>
        </w:tc>
      </w:tr>
      <w:tr w:rsidR="00593EB6" w:rsidRPr="00593EB6" w14:paraId="5935015F" w14:textId="77777777" w:rsidTr="00BB7953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30307B7A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t>Omar Farghaly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EFDBFED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t xml:space="preserve">Describes use of CT imaging devices and integration of medical image databases into </w:t>
            </w:r>
            <w:r w:rsidRPr="00593EB6">
              <w:rPr>
                <w:rFonts w:ascii="Times New Roman" w:hAnsi="Times New Roman" w:cs="Times New Roman"/>
                <w:szCs w:val="22"/>
              </w:rPr>
              <w:lastRenderedPageBreak/>
              <w:t>computing systems for model training and testing.</w:t>
            </w:r>
            <w:r w:rsidRPr="00593EB6">
              <w:rPr>
                <w:rFonts w:ascii="Times New Roman" w:hAnsi="Times New Roman" w:cs="Times New Roman"/>
                <w:szCs w:val="22"/>
              </w:rPr>
              <w:br/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7B8C14F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lastRenderedPageBreak/>
              <w:t xml:space="preserve">Uses public CT datasets (e.g., SARS-CoV-2 vs pneumonia) and extracts </w:t>
            </w:r>
            <w:r w:rsidRPr="00593EB6">
              <w:rPr>
                <w:rFonts w:ascii="Times New Roman" w:hAnsi="Times New Roman" w:cs="Times New Roman"/>
                <w:szCs w:val="22"/>
              </w:rPr>
              <w:lastRenderedPageBreak/>
              <w:t>GLCM texture features from images.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5DCE837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lastRenderedPageBreak/>
              <w:t xml:space="preserve">Applies ML algorithms (Random Forest, SVM, k-NN) to classify texture-based features. No </w:t>
            </w:r>
            <w:r w:rsidRPr="00593EB6">
              <w:rPr>
                <w:rFonts w:ascii="Times New Roman" w:hAnsi="Times New Roman" w:cs="Times New Roman"/>
                <w:szCs w:val="22"/>
              </w:rPr>
              <w:lastRenderedPageBreak/>
              <w:t>deep learning used.</w:t>
            </w:r>
            <w:r w:rsidRPr="00593EB6">
              <w:rPr>
                <w:rFonts w:ascii="Times New Roman" w:hAnsi="Times New Roman" w:cs="Times New Roman"/>
                <w:szCs w:val="22"/>
              </w:rPr>
              <w:br/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6C54AD8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lastRenderedPageBreak/>
              <w:t>Targeted application is assisting clinicians in distinguishing COVID-19 from viral pneumonia in CT images to aid faster diagnosis.</w:t>
            </w:r>
          </w:p>
        </w:tc>
        <w:tc>
          <w:tcPr>
            <w:tcW w:w="2693" w:type="dxa"/>
            <w:tcBorders>
              <w:top w:val="nil"/>
              <w:bottom w:val="nil"/>
              <w:right w:val="nil"/>
            </w:tcBorders>
          </w:tcPr>
          <w:p w14:paraId="59D4F12C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t>Not discussed</w:t>
            </w:r>
          </w:p>
        </w:tc>
      </w:tr>
      <w:tr w:rsidR="00593EB6" w:rsidRPr="00593EB6" w14:paraId="15B4C253" w14:textId="77777777" w:rsidTr="00BB7953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20129441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t>Timothy A. Fairbair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3CE31DF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t>Describes deployment of AI-enabled systems across multiple hospitals, cloud-based analytics platforms, and EMR integration at a national scale.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85BEA97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t>Utilized real-world clinical datasets, including structured EMRs, diagnostic imaging, and administrative data from multiple healthcare institutions.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9436DA3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t>Applied validated deep learning and machine learning models to predict 1-year cardiovascular mortality risk and system performance metrics.</w:t>
            </w:r>
            <w:r w:rsidRPr="00593EB6">
              <w:rPr>
                <w:rFonts w:ascii="Times New Roman" w:hAnsi="Times New Roman" w:cs="Times New Roman"/>
                <w:szCs w:val="22"/>
              </w:rPr>
              <w:br/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AD1C454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t>Used AI to prioritize care pathways, enable targeted resource allocation, and support physician decision-making in cardiovascular risk management.</w:t>
            </w:r>
            <w:r w:rsidRPr="00593EB6">
              <w:rPr>
                <w:rFonts w:ascii="Times New Roman" w:hAnsi="Times New Roman" w:cs="Times New Roman"/>
                <w:szCs w:val="22"/>
              </w:rPr>
              <w:br/>
            </w:r>
          </w:p>
        </w:tc>
        <w:tc>
          <w:tcPr>
            <w:tcW w:w="2693" w:type="dxa"/>
            <w:tcBorders>
              <w:top w:val="nil"/>
              <w:bottom w:val="nil"/>
              <w:right w:val="nil"/>
            </w:tcBorders>
          </w:tcPr>
          <w:p w14:paraId="6C65BA9B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t>Outlined involvement of legal and policy stakeholders, governance frameworks, and bias evaluation, especially concerning indigenous and marginalized populations.</w:t>
            </w:r>
          </w:p>
        </w:tc>
      </w:tr>
      <w:tr w:rsidR="00593EB6" w:rsidRPr="00593EB6" w14:paraId="476E93F8" w14:textId="77777777" w:rsidTr="00BB7953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528FA0ED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t>Gowthami Jaganatha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B1D7578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t xml:space="preserve">System architecture includes cloud-based blockchain deployment and federated </w:t>
            </w:r>
            <w:r w:rsidRPr="00593EB6">
              <w:rPr>
                <w:rFonts w:ascii="Times New Roman" w:hAnsi="Times New Roman" w:cs="Times New Roman"/>
                <w:szCs w:val="22"/>
              </w:rPr>
              <w:lastRenderedPageBreak/>
              <w:t>machine learning setup across multiple institutions.</w:t>
            </w:r>
            <w:r w:rsidRPr="00593EB6">
              <w:rPr>
                <w:rFonts w:ascii="Times New Roman" w:hAnsi="Times New Roman" w:cs="Times New Roman"/>
                <w:szCs w:val="22"/>
              </w:rPr>
              <w:br/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4306079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lastRenderedPageBreak/>
              <w:t xml:space="preserve">Utilizes clinical data including hormonal profiles, ultrasound reports, and </w:t>
            </w:r>
            <w:r w:rsidRPr="00593EB6">
              <w:rPr>
                <w:rFonts w:ascii="Times New Roman" w:hAnsi="Times New Roman" w:cs="Times New Roman"/>
                <w:szCs w:val="22"/>
              </w:rPr>
              <w:lastRenderedPageBreak/>
              <w:t>patient history; addresses distributed and secure data handling via blockchain.</w:t>
            </w:r>
            <w:r w:rsidRPr="00593EB6">
              <w:rPr>
                <w:rFonts w:ascii="Times New Roman" w:hAnsi="Times New Roman" w:cs="Times New Roman"/>
                <w:szCs w:val="22"/>
              </w:rPr>
              <w:br/>
              <w:t>Supported: Yes</w:t>
            </w:r>
            <w:r w:rsidRPr="00593EB6">
              <w:rPr>
                <w:rFonts w:ascii="Times New Roman" w:hAnsi="Times New Roman" w:cs="Times New Roman"/>
                <w:szCs w:val="22"/>
              </w:rPr>
              <w:br/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EF1E0BE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lastRenderedPageBreak/>
              <w:t xml:space="preserve">Applies explainable ML models (e.g., SHAP, LIME) and federated learning to maintain privacy; includes neural network </w:t>
            </w:r>
            <w:r w:rsidRPr="00593EB6">
              <w:rPr>
                <w:rFonts w:ascii="Times New Roman" w:hAnsi="Times New Roman" w:cs="Times New Roman"/>
                <w:szCs w:val="22"/>
              </w:rPr>
              <w:lastRenderedPageBreak/>
              <w:t>models for PCOS prediction.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047AA40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lastRenderedPageBreak/>
              <w:t>Designed for early PCOS detection, multi-center collaboration, and feedback to clinicians with interpretable AI output for informed diagnosis.</w:t>
            </w:r>
            <w:r w:rsidRPr="00593EB6">
              <w:rPr>
                <w:rFonts w:ascii="Times New Roman" w:hAnsi="Times New Roman" w:cs="Times New Roman"/>
                <w:szCs w:val="22"/>
              </w:rPr>
              <w:br/>
            </w:r>
          </w:p>
        </w:tc>
        <w:tc>
          <w:tcPr>
            <w:tcW w:w="2693" w:type="dxa"/>
            <w:tcBorders>
              <w:top w:val="nil"/>
              <w:bottom w:val="nil"/>
              <w:right w:val="nil"/>
            </w:tcBorders>
          </w:tcPr>
          <w:p w14:paraId="285B08D5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t>Employs blockchain for immutable records, access control, and audit trails; specifically addresses patient data ownership and GDPR-aligned governance.</w:t>
            </w:r>
            <w:r w:rsidRPr="00593EB6">
              <w:rPr>
                <w:rFonts w:ascii="Times New Roman" w:hAnsi="Times New Roman" w:cs="Times New Roman"/>
                <w:szCs w:val="22"/>
              </w:rPr>
              <w:br/>
            </w:r>
          </w:p>
        </w:tc>
      </w:tr>
      <w:tr w:rsidR="00593EB6" w:rsidRPr="00593EB6" w14:paraId="21D607EA" w14:textId="77777777" w:rsidTr="00BB7953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782F5A98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t>Jasmine Muntasir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BB380B0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t>Evidence: Describes integration with existing Laboratory Information Systems (LIS) and deployment across multiple hospital sites.</w:t>
            </w:r>
            <w:r w:rsidRPr="00593EB6">
              <w:rPr>
                <w:rFonts w:ascii="Times New Roman" w:hAnsi="Times New Roman" w:cs="Times New Roman"/>
                <w:szCs w:val="22"/>
              </w:rPr>
              <w:br/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05CC95D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t>Real-time acquisition of lab test orders, patient identifiers, time stamps, and operational metadata from hospital systems.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2A5BE11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t>Uses machine learning (ML) models for predicting optimal technician scheduling, resource allocation, and turnaround time estimation.</w:t>
            </w:r>
            <w:r w:rsidRPr="00593EB6">
              <w:rPr>
                <w:rFonts w:ascii="Times New Roman" w:hAnsi="Times New Roman" w:cs="Times New Roman"/>
                <w:szCs w:val="22"/>
              </w:rPr>
              <w:br/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B795E60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t>Applied to daily lab operations such as sample batching, triaging of urgent tests, and improving lab throughput.</w:t>
            </w:r>
          </w:p>
        </w:tc>
        <w:tc>
          <w:tcPr>
            <w:tcW w:w="2693" w:type="dxa"/>
            <w:tcBorders>
              <w:top w:val="nil"/>
              <w:bottom w:val="nil"/>
              <w:right w:val="nil"/>
            </w:tcBorders>
          </w:tcPr>
          <w:p w14:paraId="2A267EAA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t>Discusses secure data integration and anonymization, though not extensively; compliance with institutional ethics and data governance was acknowledged.</w:t>
            </w:r>
            <w:r w:rsidRPr="00593EB6">
              <w:rPr>
                <w:rFonts w:ascii="Times New Roman" w:hAnsi="Times New Roman" w:cs="Times New Roman"/>
                <w:szCs w:val="22"/>
              </w:rPr>
              <w:br/>
            </w:r>
          </w:p>
        </w:tc>
      </w:tr>
      <w:tr w:rsidR="00593EB6" w:rsidRPr="00593EB6" w14:paraId="3BB97E25" w14:textId="77777777" w:rsidTr="00BB7953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2AFA72C7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t>Hongshin Ju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511FCCE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t>Deploys a generative AI model (GPT-</w:t>
            </w:r>
            <w:r w:rsidRPr="00593EB6">
              <w:rPr>
                <w:rFonts w:ascii="Times New Roman" w:hAnsi="Times New Roman" w:cs="Times New Roman"/>
                <w:szCs w:val="22"/>
              </w:rPr>
              <w:lastRenderedPageBreak/>
              <w:t>based) on a platform that integrates with virtual EMRs; however, lacks detail on underlying cloud or compute infrastructure.</w:t>
            </w:r>
            <w:r w:rsidRPr="00593EB6">
              <w:rPr>
                <w:rFonts w:ascii="Times New Roman" w:hAnsi="Times New Roman" w:cs="Times New Roman"/>
                <w:szCs w:val="22"/>
              </w:rPr>
              <w:br/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E1C53BB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lastRenderedPageBreak/>
              <w:t>Inputs include structured V-</w:t>
            </w:r>
            <w:r w:rsidRPr="00593EB6">
              <w:rPr>
                <w:rFonts w:ascii="Times New Roman" w:hAnsi="Times New Roman" w:cs="Times New Roman"/>
                <w:szCs w:val="22"/>
              </w:rPr>
              <w:lastRenderedPageBreak/>
              <w:t>EMR content (symptoms, vitals, diagnoses, history); used to simulate real clinical records for model input.</w:t>
            </w:r>
            <w:r w:rsidRPr="00593EB6">
              <w:rPr>
                <w:rFonts w:ascii="Times New Roman" w:hAnsi="Times New Roman" w:cs="Times New Roman"/>
                <w:szCs w:val="22"/>
              </w:rPr>
              <w:br/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FC53887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lastRenderedPageBreak/>
              <w:t xml:space="preserve">Uses transformer-based LLMs (GPT-like) trained on </w:t>
            </w:r>
            <w:r w:rsidRPr="00593EB6">
              <w:rPr>
                <w:rFonts w:ascii="Times New Roman" w:hAnsi="Times New Roman" w:cs="Times New Roman"/>
                <w:szCs w:val="22"/>
              </w:rPr>
              <w:lastRenderedPageBreak/>
              <w:t>nursing diagnosis and documentation standards to generate recommended outputs.</w:t>
            </w:r>
            <w:r w:rsidRPr="00593EB6">
              <w:rPr>
                <w:rFonts w:ascii="Times New Roman" w:hAnsi="Times New Roman" w:cs="Times New Roman"/>
                <w:szCs w:val="22"/>
              </w:rPr>
              <w:br/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C1655CD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lastRenderedPageBreak/>
              <w:t xml:space="preserve">Generates nursing diagnoses, documentation drafts, and guides user </w:t>
            </w:r>
            <w:r w:rsidRPr="00593EB6">
              <w:rPr>
                <w:rFonts w:ascii="Times New Roman" w:hAnsi="Times New Roman" w:cs="Times New Roman"/>
                <w:szCs w:val="22"/>
              </w:rPr>
              <w:lastRenderedPageBreak/>
              <w:t>feedback loops; demonstrates improved efficiency and standardization.</w:t>
            </w:r>
            <w:r w:rsidRPr="00593EB6">
              <w:rPr>
                <w:rFonts w:ascii="Times New Roman" w:hAnsi="Times New Roman" w:cs="Times New Roman"/>
                <w:szCs w:val="22"/>
              </w:rPr>
              <w:br/>
            </w:r>
          </w:p>
        </w:tc>
        <w:tc>
          <w:tcPr>
            <w:tcW w:w="2693" w:type="dxa"/>
            <w:tcBorders>
              <w:top w:val="nil"/>
              <w:bottom w:val="nil"/>
              <w:right w:val="nil"/>
            </w:tcBorders>
          </w:tcPr>
          <w:p w14:paraId="2FE6939B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lastRenderedPageBreak/>
              <w:t>Not discussed</w:t>
            </w:r>
          </w:p>
        </w:tc>
      </w:tr>
      <w:tr w:rsidR="00593EB6" w:rsidRPr="00593EB6" w14:paraId="609B0672" w14:textId="77777777" w:rsidTr="00BB7953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56292D4D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t>Matthias Klumpp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4BBD757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t>Discussed the need for AI-ready IT infrastructure, including interoperable systems, data centers, and readiness for cloud deployment across EU hospitals.</w:t>
            </w:r>
            <w:r w:rsidRPr="00593EB6">
              <w:rPr>
                <w:rFonts w:ascii="Times New Roman" w:hAnsi="Times New Roman" w:cs="Times New Roman"/>
                <w:szCs w:val="22"/>
              </w:rPr>
              <w:br/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540DB74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t>Emphasized data sharing across European hospitals, the use of federated learning, and interoperability of EHR systems for cross-institutional datasets.</w:t>
            </w:r>
            <w:r w:rsidRPr="00593EB6">
              <w:rPr>
                <w:rFonts w:ascii="Times New Roman" w:hAnsi="Times New Roman" w:cs="Times New Roman"/>
                <w:szCs w:val="22"/>
              </w:rPr>
              <w:br/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42FC97C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t>Detailed application of machine learning and deep learning for diagnostic and triage systems in ICU, radiology, and early warning systems.</w:t>
            </w:r>
            <w:r w:rsidRPr="00593EB6">
              <w:rPr>
                <w:rFonts w:ascii="Times New Roman" w:hAnsi="Times New Roman" w:cs="Times New Roman"/>
                <w:szCs w:val="22"/>
              </w:rPr>
              <w:br/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8515372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t>Listed concrete clinical implementations including automated triage, ICU monitoring, sepsis prediction, and radiology workflow optimization.</w:t>
            </w:r>
            <w:r w:rsidRPr="00593EB6">
              <w:rPr>
                <w:rFonts w:ascii="Times New Roman" w:hAnsi="Times New Roman" w:cs="Times New Roman"/>
                <w:szCs w:val="22"/>
              </w:rPr>
              <w:br/>
            </w:r>
          </w:p>
        </w:tc>
        <w:tc>
          <w:tcPr>
            <w:tcW w:w="2693" w:type="dxa"/>
            <w:tcBorders>
              <w:top w:val="nil"/>
              <w:bottom w:val="nil"/>
              <w:right w:val="nil"/>
            </w:tcBorders>
          </w:tcPr>
          <w:p w14:paraId="32FAF523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t>Extensively addressed GDPR, data pseudonymization, patient consent, and the ethical framework for explainable and trustworthy AI in EU healthcare.</w:t>
            </w:r>
          </w:p>
        </w:tc>
      </w:tr>
      <w:tr w:rsidR="00593EB6" w:rsidRPr="00593EB6" w14:paraId="63EED8AA" w14:textId="77777777" w:rsidTr="00BB7953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36532F3D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lastRenderedPageBreak/>
              <w:t>Ngoc Mai L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047F940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t>Used cloud-hosted AI platform integrated into primary stroke centers and spoke hospitals for LVO detection and transfer coordination.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431C7AB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t>Utilized CT angiogram imaging data and transfer times data from multiple hospital systems for model validation.</w:t>
            </w:r>
            <w:r w:rsidRPr="00593EB6">
              <w:rPr>
                <w:rFonts w:ascii="Times New Roman" w:hAnsi="Times New Roman" w:cs="Times New Roman"/>
                <w:szCs w:val="22"/>
              </w:rPr>
              <w:br/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4C5C689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t>Applied deep learning algorithms to detect large vessel occlusion (LVO) from CT angiograms with high sensitivity.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25E4054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t>Enabled earlier LVO detection and faster transfers, improving workflow in stroke networks and reducing time to treatment.</w:t>
            </w:r>
            <w:r w:rsidRPr="00593EB6">
              <w:rPr>
                <w:rFonts w:ascii="Times New Roman" w:hAnsi="Times New Roman" w:cs="Times New Roman"/>
                <w:szCs w:val="22"/>
              </w:rPr>
              <w:br/>
            </w:r>
          </w:p>
        </w:tc>
        <w:tc>
          <w:tcPr>
            <w:tcW w:w="2693" w:type="dxa"/>
            <w:tcBorders>
              <w:top w:val="nil"/>
              <w:bottom w:val="nil"/>
              <w:right w:val="nil"/>
            </w:tcBorders>
          </w:tcPr>
          <w:p w14:paraId="74D67FB9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t>Not discussed</w:t>
            </w:r>
          </w:p>
        </w:tc>
      </w:tr>
      <w:tr w:rsidR="00593EB6" w:rsidRPr="00593EB6" w14:paraId="373194C1" w14:textId="77777777" w:rsidTr="00BB7953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5CFAD749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t>Zuotian Li, M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E21EA15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t>Cloud-based AI infrastructure integrated into hospital systems, with real-time visualization dashboard (TrajVis) accessible through web browsers.</w:t>
            </w:r>
          </w:p>
          <w:p w14:paraId="161DE3F3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3BE9D39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t>Extracted AI-predicted patient trajectory data and longitudinal EHR data; used these to train and validate clinical trajectory prediction models.</w:t>
            </w:r>
          </w:p>
          <w:p w14:paraId="12A2532D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85D930D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lastRenderedPageBreak/>
              <w:t>Implemented ensemble machine learning models to predict outcomes; used explainable AI to identify trajectory features.</w:t>
            </w:r>
          </w:p>
          <w:p w14:paraId="38DF5248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A647809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t>Visual decision support for clinicians using a web-based system (TrajVis) to explore, interpret, and apply patient trajectory predictions.</w:t>
            </w:r>
          </w:p>
          <w:p w14:paraId="2B5DCFFB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693" w:type="dxa"/>
            <w:tcBorders>
              <w:top w:val="nil"/>
              <w:bottom w:val="nil"/>
              <w:right w:val="nil"/>
            </w:tcBorders>
          </w:tcPr>
          <w:p w14:paraId="49009A70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t>Not discussed</w:t>
            </w:r>
          </w:p>
        </w:tc>
      </w:tr>
      <w:tr w:rsidR="00593EB6" w:rsidRPr="00593EB6" w14:paraId="4E1C8C72" w14:textId="77777777" w:rsidTr="00BB7953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04247055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t>Yannan Li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4F6138C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t>Not discussed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F588AD8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t>The simulation utilized real-world patient data and mammography recall data to evaluate outcomes under different scheduling scenarios.</w:t>
            </w:r>
          </w:p>
          <w:p w14:paraId="32D36805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34A62DA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t>Risk-stratification algorithms were used to group patients and simulate the impact on recall rates and appointment wait times.</w:t>
            </w:r>
          </w:p>
          <w:p w14:paraId="07BF39A3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E12E02E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t>The simulation demonstrated practical application for improving recall workflows and resource allocation in clinical screening settings.</w:t>
            </w:r>
          </w:p>
          <w:p w14:paraId="452F26DE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693" w:type="dxa"/>
            <w:tcBorders>
              <w:top w:val="nil"/>
              <w:bottom w:val="nil"/>
              <w:right w:val="nil"/>
            </w:tcBorders>
          </w:tcPr>
          <w:p w14:paraId="3CF2EA8A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t>Not discussed</w:t>
            </w:r>
          </w:p>
        </w:tc>
      </w:tr>
      <w:tr w:rsidR="00593EB6" w:rsidRPr="00593EB6" w14:paraId="19519A9A" w14:textId="77777777" w:rsidTr="00BB7953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3844C2DD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t>Laurie L. Novak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0F45CC5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t>Not discussed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997CC27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t xml:space="preserve">Project HealthDesign involved creating personal health records (PHRs) integrating patient-generated </w:t>
            </w:r>
            <w:r w:rsidRPr="00593EB6">
              <w:rPr>
                <w:rFonts w:ascii="Times New Roman" w:hAnsi="Times New Roman" w:cs="Times New Roman"/>
                <w:szCs w:val="22"/>
              </w:rPr>
              <w:lastRenderedPageBreak/>
              <w:t>data such as symptoms, sleep, and medication use.</w:t>
            </w:r>
          </w:p>
          <w:p w14:paraId="4F7FE529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8872C6F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lastRenderedPageBreak/>
              <w:t>Not discussed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4C096A8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t>Strongly supported. Multiple prototypes were developed for patients and clinicians, including visualization tools and mobile interfaces.</w:t>
            </w:r>
          </w:p>
          <w:p w14:paraId="1B60A072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693" w:type="dxa"/>
            <w:tcBorders>
              <w:top w:val="nil"/>
              <w:bottom w:val="nil"/>
              <w:right w:val="nil"/>
            </w:tcBorders>
          </w:tcPr>
          <w:p w14:paraId="64F8012A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t>There was mention of regulatory barriers (e.g., HIPAA limitations) when storing and sharing PHR data, highlighting compliance issue</w:t>
            </w:r>
          </w:p>
        </w:tc>
      </w:tr>
      <w:tr w:rsidR="00593EB6" w:rsidRPr="00593EB6" w14:paraId="006D360B" w14:textId="77777777" w:rsidTr="00BB7953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6AA4C076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t>Mike Nsubug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D7869C0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t>Not discussed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F7DC065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t>Trauma registry data from Mulago National Referral Hospital in Uganda was used, including patient demographics and physiological variables.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64AADC5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t>Multiple ML models were trained and compared, including DNN, Random Forest, and XGBoost, to predict patient outcomes.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9F9388E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t>The models were designed to support trauma triage decisions in low-resource settings, identifying severely injured patients needing urgent care.</w:t>
            </w:r>
          </w:p>
          <w:p w14:paraId="18FB7F32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693" w:type="dxa"/>
            <w:tcBorders>
              <w:top w:val="nil"/>
              <w:bottom w:val="nil"/>
              <w:right w:val="nil"/>
            </w:tcBorders>
          </w:tcPr>
          <w:p w14:paraId="034B7251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t>Not discussed</w:t>
            </w:r>
          </w:p>
        </w:tc>
      </w:tr>
      <w:tr w:rsidR="00593EB6" w:rsidRPr="00593EB6" w14:paraId="46F52588" w14:textId="77777777" w:rsidTr="00BB7953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78BEE257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t>Paolo Pariso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DFE2A18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t xml:space="preserve">The study discusses the deployment of IoT sensors, smart meters, and building </w:t>
            </w:r>
            <w:r w:rsidRPr="00593EB6">
              <w:rPr>
                <w:rFonts w:ascii="Times New Roman" w:hAnsi="Times New Roman" w:cs="Times New Roman"/>
                <w:szCs w:val="22"/>
              </w:rPr>
              <w:lastRenderedPageBreak/>
              <w:t>management systems (BMS) to support AI-powered energy management.</w:t>
            </w:r>
          </w:p>
          <w:p w14:paraId="2AA1C98A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BBD7F6A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lastRenderedPageBreak/>
              <w:t xml:space="preserve">Time-series data on energy usage, temperature, equipment </w:t>
            </w:r>
            <w:r w:rsidRPr="00593EB6">
              <w:rPr>
                <w:rFonts w:ascii="Times New Roman" w:hAnsi="Times New Roman" w:cs="Times New Roman"/>
                <w:szCs w:val="22"/>
              </w:rPr>
              <w:lastRenderedPageBreak/>
              <w:t>load, and operational schedules were collected for AI model training.</w:t>
            </w:r>
          </w:p>
          <w:p w14:paraId="4FCDB589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1BA332B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lastRenderedPageBreak/>
              <w:t xml:space="preserve">AI methods including reinforcement learning, predictive analytics, and clustering were </w:t>
            </w:r>
            <w:r w:rsidRPr="00593EB6">
              <w:rPr>
                <w:rFonts w:ascii="Times New Roman" w:hAnsi="Times New Roman" w:cs="Times New Roman"/>
                <w:szCs w:val="22"/>
              </w:rPr>
              <w:lastRenderedPageBreak/>
              <w:t>applied to forecast demand and control energy usage.</w:t>
            </w:r>
          </w:p>
          <w:p w14:paraId="7F49CFC2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DB44F32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lastRenderedPageBreak/>
              <w:t>The models were integrated into hospital energy systems to manage HVAC and lighting in real-time for efficiency gains.</w:t>
            </w:r>
          </w:p>
          <w:p w14:paraId="194F059C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693" w:type="dxa"/>
            <w:tcBorders>
              <w:top w:val="nil"/>
              <w:bottom w:val="nil"/>
              <w:right w:val="nil"/>
            </w:tcBorders>
          </w:tcPr>
          <w:p w14:paraId="0797005A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t>Not discussed</w:t>
            </w:r>
          </w:p>
        </w:tc>
      </w:tr>
      <w:tr w:rsidR="00593EB6" w:rsidRPr="00593EB6" w14:paraId="242CB2A9" w14:textId="77777777" w:rsidTr="00BB7953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45ADAC05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t>Annarita Vignapiano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2AD1EF3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t>The study developed a web-based platform integrating GIS tools, spatial services, and remote access infrastructure for ASD service mapping.</w:t>
            </w:r>
          </w:p>
          <w:p w14:paraId="36890FAB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32AE039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t>The system integrated clinical data, patient demographic and diagnostic data, as well as geographic location and provider information.</w:t>
            </w:r>
          </w:p>
          <w:p w14:paraId="5EE8C106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241E69D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t>Machine learning techniques (e.g., KNN classification) were used to recommend and rank appropriate services based on proximity and patient needs.</w:t>
            </w:r>
          </w:p>
          <w:p w14:paraId="5538C9EF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EA7B8CD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t>The platform offered personalized recommendations, interactive maps, and real-time service matching for patients and families.</w:t>
            </w:r>
          </w:p>
          <w:p w14:paraId="03698EA8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693" w:type="dxa"/>
            <w:tcBorders>
              <w:top w:val="nil"/>
              <w:bottom w:val="nil"/>
              <w:right w:val="nil"/>
            </w:tcBorders>
          </w:tcPr>
          <w:p w14:paraId="03927204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t>Not discussed</w:t>
            </w:r>
          </w:p>
        </w:tc>
      </w:tr>
      <w:tr w:rsidR="00593EB6" w:rsidRPr="00593EB6" w14:paraId="74C98698" w14:textId="77777777" w:rsidTr="00BB7953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61CEC181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t>Julia S. Roppelt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3E24FF9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t xml:space="preserve">Several case sites identified barriers in computing </w:t>
            </w:r>
            <w:r w:rsidRPr="00593EB6">
              <w:rPr>
                <w:rFonts w:ascii="Times New Roman" w:hAnsi="Times New Roman" w:cs="Times New Roman"/>
                <w:szCs w:val="22"/>
              </w:rPr>
              <w:lastRenderedPageBreak/>
              <w:t>infrastructure, including legacy systems, limited computational power, and integration limitations.</w:t>
            </w:r>
          </w:p>
          <w:p w14:paraId="2C22E2B1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15F74F8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lastRenderedPageBreak/>
              <w:t xml:space="preserve">Data quality, structuring, annotation, and </w:t>
            </w:r>
            <w:r w:rsidRPr="00593EB6">
              <w:rPr>
                <w:rFonts w:ascii="Times New Roman" w:hAnsi="Times New Roman" w:cs="Times New Roman"/>
                <w:szCs w:val="22"/>
              </w:rPr>
              <w:lastRenderedPageBreak/>
              <w:t>interoperability were recurring concerns across organizations.</w:t>
            </w:r>
          </w:p>
          <w:p w14:paraId="561731AC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2D97CAF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b/>
                <w:bCs/>
                <w:szCs w:val="22"/>
              </w:rPr>
              <w:lastRenderedPageBreak/>
              <w:tab/>
            </w:r>
            <w:r w:rsidRPr="00593EB6">
              <w:rPr>
                <w:rFonts w:ascii="Times New Roman" w:hAnsi="Times New Roman" w:cs="Times New Roman"/>
                <w:szCs w:val="22"/>
              </w:rPr>
              <w:t xml:space="preserve">AI tools used include image recognition algorithms, NLP </w:t>
            </w:r>
            <w:r w:rsidRPr="00593EB6">
              <w:rPr>
                <w:rFonts w:ascii="Times New Roman" w:hAnsi="Times New Roman" w:cs="Times New Roman"/>
                <w:szCs w:val="22"/>
              </w:rPr>
              <w:lastRenderedPageBreak/>
              <w:t>systems, and risk prediction models.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C91204F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lastRenderedPageBreak/>
              <w:t xml:space="preserve">AI was used in clinical workflows for diagnostic support, triage, administrative automation, </w:t>
            </w:r>
            <w:r w:rsidRPr="00593EB6">
              <w:rPr>
                <w:rFonts w:ascii="Times New Roman" w:hAnsi="Times New Roman" w:cs="Times New Roman"/>
                <w:szCs w:val="22"/>
              </w:rPr>
              <w:lastRenderedPageBreak/>
              <w:t>and communication.</w:t>
            </w:r>
          </w:p>
          <w:p w14:paraId="669175A0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693" w:type="dxa"/>
            <w:tcBorders>
              <w:top w:val="nil"/>
              <w:bottom w:val="nil"/>
              <w:right w:val="nil"/>
            </w:tcBorders>
          </w:tcPr>
          <w:p w14:paraId="755A6FEF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lastRenderedPageBreak/>
              <w:t xml:space="preserve">The study discusses GDPR, model bias, ethical considerations, and clinical accountability in AI </w:t>
            </w:r>
            <w:r w:rsidRPr="00593EB6">
              <w:rPr>
                <w:rFonts w:ascii="Times New Roman" w:hAnsi="Times New Roman" w:cs="Times New Roman"/>
                <w:szCs w:val="22"/>
              </w:rPr>
              <w:lastRenderedPageBreak/>
              <w:t>deployment.</w:t>
            </w:r>
          </w:p>
          <w:p w14:paraId="29852AD9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593EB6" w:rsidRPr="00593EB6" w14:paraId="6F031ED2" w14:textId="77777777" w:rsidTr="00BB7953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723D6529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lastRenderedPageBreak/>
              <w:t>Yi XI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85EBE1F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t>The platform uses IoT infrastructure integrated with wearable devices and edge computing to capture and transmit real-time health data.</w:t>
            </w:r>
          </w:p>
          <w:p w14:paraId="25B07837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E009E5C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t>Physiological signals such as heart rate, blood pressure, and motion are collected from wearables and stored securely on a blockchain.</w:t>
            </w:r>
          </w:p>
          <w:p w14:paraId="78C81B17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FC4424F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t>AI models are applied to assess risk, detect abnormal patterns, and provide health insights based on wearable data.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7309B68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t>Supports chronic disease management through alerts, medication reminders, and continuous health monitoring functionalities.</w:t>
            </w:r>
          </w:p>
          <w:p w14:paraId="3EC69BEE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693" w:type="dxa"/>
            <w:tcBorders>
              <w:top w:val="nil"/>
              <w:bottom w:val="nil"/>
              <w:right w:val="nil"/>
            </w:tcBorders>
          </w:tcPr>
          <w:p w14:paraId="6458C74F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t>Blockchain ensures data integrity, tamper-resistance, and controlled access to sensitive health information.</w:t>
            </w:r>
          </w:p>
          <w:p w14:paraId="3CE31756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593EB6" w:rsidRPr="00593EB6" w14:paraId="6272E54F" w14:textId="77777777" w:rsidTr="00BB7953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65C263A9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t>Jenny Yang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D763085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t xml:space="preserve">EHR infrastructure was used to collect and integrate clinical </w:t>
            </w:r>
            <w:r w:rsidRPr="00593EB6">
              <w:rPr>
                <w:rFonts w:ascii="Times New Roman" w:hAnsi="Times New Roman" w:cs="Times New Roman"/>
                <w:szCs w:val="22"/>
              </w:rPr>
              <w:lastRenderedPageBreak/>
              <w:t>data, with ML models embedded for inference.</w:t>
            </w:r>
          </w:p>
          <w:p w14:paraId="6A304E42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A372233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lastRenderedPageBreak/>
              <w:t xml:space="preserve">Clinical variables including demographics, laboratory </w:t>
            </w:r>
            <w:r w:rsidRPr="00593EB6">
              <w:rPr>
                <w:rFonts w:ascii="Times New Roman" w:hAnsi="Times New Roman" w:cs="Times New Roman"/>
                <w:szCs w:val="22"/>
              </w:rPr>
              <w:lastRenderedPageBreak/>
              <w:t>tests, and obstetric history were extracted for model development.</w:t>
            </w:r>
          </w:p>
          <w:p w14:paraId="1027F1C5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772D3FA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lastRenderedPageBreak/>
              <w:t xml:space="preserve">Random Forest, XGBoost, and Logistic Regression were used for GDM risk stratification. </w:t>
            </w:r>
            <w:r w:rsidRPr="00593EB6">
              <w:rPr>
                <w:rFonts w:ascii="Times New Roman" w:hAnsi="Times New Roman" w:cs="Times New Roman"/>
                <w:szCs w:val="22"/>
              </w:rPr>
              <w:lastRenderedPageBreak/>
              <w:t>Model performance was compared and validated.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B3B0D9D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lastRenderedPageBreak/>
              <w:t>Models provided risk stratification to assist clinicians in decision-making for gestational diabetes management.</w:t>
            </w:r>
          </w:p>
          <w:p w14:paraId="63861A2C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693" w:type="dxa"/>
            <w:tcBorders>
              <w:top w:val="nil"/>
              <w:bottom w:val="nil"/>
              <w:right w:val="nil"/>
            </w:tcBorders>
          </w:tcPr>
          <w:p w14:paraId="2AA6F788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lastRenderedPageBreak/>
              <w:t>Not discussed</w:t>
            </w:r>
          </w:p>
        </w:tc>
      </w:tr>
      <w:tr w:rsidR="00593EB6" w:rsidRPr="00593EB6" w14:paraId="4BAB3136" w14:textId="77777777" w:rsidTr="00BB7953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6CD3FDC9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t>Junsang Yoo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BBBEC0D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t>The framework supports both cloud-based and on-premise deployments, allowing flexible integration across hospital environments.</w:t>
            </w:r>
          </w:p>
          <w:p w14:paraId="135B7515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6A76F9C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t>The system is built on HL7 FHIR standards, ensuring standardized data representation and interoperability.</w:t>
            </w:r>
          </w:p>
          <w:p w14:paraId="50718A5D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ED5F1B2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t>Supports integration of existing AI models (e.g., deep neural networks) through REST APIs to perform clinical inferences.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0A60052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t>Clinical functions such as medication recommendations, alerts, and decision support are integrated into physician workflows.</w:t>
            </w:r>
          </w:p>
        </w:tc>
        <w:tc>
          <w:tcPr>
            <w:tcW w:w="2693" w:type="dxa"/>
            <w:tcBorders>
              <w:top w:val="nil"/>
              <w:bottom w:val="nil"/>
              <w:right w:val="nil"/>
            </w:tcBorders>
          </w:tcPr>
          <w:p w14:paraId="5B672EA4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t>Implements OAuth2 authorization and HTTPS communication for secure access and data exchange.</w:t>
            </w:r>
          </w:p>
          <w:p w14:paraId="20753627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593EB6" w:rsidRPr="00593EB6" w14:paraId="2337758E" w14:textId="77777777" w:rsidTr="00BB7953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018BC38E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t>Safwan Wshah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9D9D761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t xml:space="preserve">Bedside ultrasound devices were used to capture IVC images, which were then uploaded to a </w:t>
            </w:r>
            <w:r w:rsidRPr="00593EB6">
              <w:rPr>
                <w:rFonts w:ascii="Times New Roman" w:hAnsi="Times New Roman" w:cs="Times New Roman"/>
                <w:szCs w:val="22"/>
              </w:rPr>
              <w:lastRenderedPageBreak/>
              <w:t>central processing system.</w:t>
            </w:r>
          </w:p>
          <w:p w14:paraId="6528984D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167B523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lastRenderedPageBreak/>
              <w:t xml:space="preserve">Collected B-mode ultrasound images labeled with clinician-identified </w:t>
            </w:r>
            <w:r w:rsidRPr="00593EB6">
              <w:rPr>
                <w:rFonts w:ascii="Times New Roman" w:hAnsi="Times New Roman" w:cs="Times New Roman"/>
                <w:szCs w:val="22"/>
              </w:rPr>
              <w:lastRenderedPageBreak/>
              <w:t>volume status for training and evaluation.</w:t>
            </w:r>
          </w:p>
          <w:p w14:paraId="629CE085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75E423B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lastRenderedPageBreak/>
              <w:t xml:space="preserve">Convolutional Neural Networks (CNNs) were developed and trained to classify volume status based on ultrasound </w:t>
            </w:r>
            <w:r w:rsidRPr="00593EB6">
              <w:rPr>
                <w:rFonts w:ascii="Times New Roman" w:hAnsi="Times New Roman" w:cs="Times New Roman"/>
                <w:szCs w:val="22"/>
              </w:rPr>
              <w:lastRenderedPageBreak/>
              <w:t>images.</w:t>
            </w:r>
          </w:p>
          <w:p w14:paraId="361FAB33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7F78E3A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lastRenderedPageBreak/>
              <w:t>The system is intended to assist fluid management decisions at the bedside based on AI-generated classifications.</w:t>
            </w:r>
          </w:p>
          <w:p w14:paraId="6F184AF1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693" w:type="dxa"/>
            <w:tcBorders>
              <w:top w:val="nil"/>
              <w:bottom w:val="nil"/>
              <w:right w:val="nil"/>
            </w:tcBorders>
          </w:tcPr>
          <w:p w14:paraId="11FFF3C5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t>Not discussed</w:t>
            </w:r>
          </w:p>
        </w:tc>
      </w:tr>
      <w:tr w:rsidR="00593EB6" w:rsidRPr="00593EB6" w14:paraId="09097FAD" w14:textId="77777777" w:rsidTr="00BB7953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21A589C7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t>M.D.B.S. Tam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6A34BD1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t>AI model was integrated with the hospital PACS and IT systems, allowing seamless image retrieval and inference.</w:t>
            </w:r>
          </w:p>
          <w:p w14:paraId="21A0776E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4127D05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t>Training data consisted of historical chest radiographs labeled with benign and malignant lung nodules.</w:t>
            </w:r>
          </w:p>
          <w:p w14:paraId="7452FC49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EA563B2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t>Deep convolutional neural networks were used to detect nodules and calculate malignancy scores.</w:t>
            </w:r>
          </w:p>
          <w:p w14:paraId="19EE8227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E03C784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t>AI-assisted radiologists in detecting malignancies, improved report speed and reduced diagnostic errors.</w:t>
            </w:r>
          </w:p>
          <w:p w14:paraId="2209F962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693" w:type="dxa"/>
            <w:tcBorders>
              <w:top w:val="nil"/>
              <w:bottom w:val="nil"/>
              <w:right w:val="nil"/>
            </w:tcBorders>
          </w:tcPr>
          <w:p w14:paraId="73B0E3C3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t>Study was approved by the ethics committee and conformed to data privacy regulations.</w:t>
            </w:r>
          </w:p>
          <w:p w14:paraId="641EB4C3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593EB6" w:rsidRPr="00593EB6" w14:paraId="60B85181" w14:textId="77777777" w:rsidTr="00BB7953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4C73B35D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t>Muhannad Seyam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DB4D460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t>AI model was integrated into the hospital's PACS and functioned in real-time alongside emergency CT workflow.</w:t>
            </w:r>
          </w:p>
          <w:p w14:paraId="6D441554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7F32908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t>Thousands of annotated non contrast head CT images were used to train and evaluate the AI model across multiple ICH types.</w:t>
            </w:r>
          </w:p>
          <w:p w14:paraId="7679F8EF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04FF1A5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lastRenderedPageBreak/>
              <w:t>A deep learning model detected intracranial hemorrhage and generated visual overlays to highlight affected areas.</w:t>
            </w:r>
          </w:p>
          <w:p w14:paraId="55F6147E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C7CFF89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t>AI provided pre-read alerts, triaged positive cases for priority review, and supported diagnostic decision-making.</w:t>
            </w:r>
          </w:p>
          <w:p w14:paraId="42641BD6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693" w:type="dxa"/>
            <w:tcBorders>
              <w:top w:val="nil"/>
              <w:bottom w:val="nil"/>
              <w:right w:val="nil"/>
            </w:tcBorders>
          </w:tcPr>
          <w:p w14:paraId="158CBE41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t>The study followed HIPAA standards and received IRB approval for data usage and integration.</w:t>
            </w:r>
          </w:p>
          <w:p w14:paraId="536B9177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593EB6" w:rsidRPr="00593EB6" w14:paraId="395886FF" w14:textId="77777777" w:rsidTr="00BB7953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1A1BA273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t>Wouter Rave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133CE6D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t>ML models were integrated with the clinical research platform and emergency department workflow in real time.</w:t>
            </w:r>
          </w:p>
          <w:p w14:paraId="2B82EB5D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88C185D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t>EHR data from 12,844 emergency department patients were used, including demographics, vitals, labs, and clinical observations.</w:t>
            </w:r>
          </w:p>
          <w:p w14:paraId="118F8FDD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B8ED039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t>Multiple ML models including CatBoost, XGBoost, Random Forest, and Logistic Regression were trained and evaluated.</w:t>
            </w:r>
          </w:p>
          <w:p w14:paraId="40D70ABA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4C34A41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t>ML-assisted clinical judgment outperformed both ML alone and clinicians alone in predicting hospital admissions.</w:t>
            </w:r>
          </w:p>
          <w:p w14:paraId="23045A6F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693" w:type="dxa"/>
            <w:tcBorders>
              <w:top w:val="nil"/>
              <w:bottom w:val="nil"/>
              <w:right w:val="nil"/>
            </w:tcBorders>
          </w:tcPr>
          <w:p w14:paraId="790E1E5A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t>IRB approval was obtained and patient data were anonymized to comply with privacy regulations.</w:t>
            </w:r>
          </w:p>
          <w:p w14:paraId="2DAF4E38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593EB6" w:rsidRPr="00593EB6" w14:paraId="3D5EE34E" w14:textId="77777777" w:rsidTr="00BB7953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143FB783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t>De Hond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B6FCC04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t>Hospital information systems were used to extract standardized input variables. The model was externally validated across five hospitals.</w:t>
            </w:r>
          </w:p>
          <w:p w14:paraId="3AF2B4D5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C102121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t>EHR data from 66,000+ ED patients from five hospitals, including demographics, vital signs, chief complaints, etc.</w:t>
            </w:r>
          </w:p>
          <w:p w14:paraId="61D3A8FB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00695A7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t>Models compared include Logistic Regression, Random Forest, XGBoost, and LightGBM. LightGBM was selected as best.</w:t>
            </w:r>
          </w:p>
          <w:p w14:paraId="67A7F3CB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140A191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t>Model used to predict admission risk at patient arrival, aiding decisions. SHAP used for explainability.</w:t>
            </w:r>
          </w:p>
          <w:p w14:paraId="178303F5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693" w:type="dxa"/>
            <w:tcBorders>
              <w:top w:val="nil"/>
              <w:bottom w:val="nil"/>
              <w:right w:val="nil"/>
            </w:tcBorders>
          </w:tcPr>
          <w:p w14:paraId="183B7E09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t>Data anonymized and IRB approval obtained for secondary use of healthcare data.</w:t>
            </w:r>
          </w:p>
        </w:tc>
      </w:tr>
      <w:tr w:rsidR="00593EB6" w:rsidRPr="00593EB6" w14:paraId="56029873" w14:textId="77777777" w:rsidTr="00BB7953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7C42FE79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lastRenderedPageBreak/>
              <w:t>Justin P. Tuwatananurak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12971AD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t>Historical surgical data were extracted from hospital IT systems and proposed for integration into OR scheduling systems.</w:t>
            </w:r>
          </w:p>
          <w:p w14:paraId="1DFACE4B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9C8E1EC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t>9,654 surgical cases used with 21 variables including procedure type, surgeon, anesthesia type. Data sourced from hospital HIS.</w:t>
            </w:r>
          </w:p>
          <w:p w14:paraId="6A8FE9EE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E0E4F71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t>Multiple models trained including SVR, MLP, Random Forest, and XGBoost. Accuracy assessed at ±10, ±20, ±30 min intervals.</w:t>
            </w:r>
          </w:p>
          <w:p w14:paraId="760A5ED1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6E45DAF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t>Models aimed to assist surgical scheduling by improving case duration prediction and reducing delays.</w:t>
            </w:r>
          </w:p>
          <w:p w14:paraId="01EAA977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693" w:type="dxa"/>
            <w:tcBorders>
              <w:top w:val="nil"/>
              <w:bottom w:val="nil"/>
              <w:right w:val="nil"/>
            </w:tcBorders>
          </w:tcPr>
          <w:p w14:paraId="2273F820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t>Not discussed</w:t>
            </w:r>
          </w:p>
        </w:tc>
      </w:tr>
      <w:tr w:rsidR="00593EB6" w:rsidRPr="00593EB6" w14:paraId="6BDBECB4" w14:textId="77777777" w:rsidTr="00BB7953">
        <w:trPr>
          <w:jc w:val="center"/>
        </w:trPr>
        <w:tc>
          <w:tcPr>
            <w:tcW w:w="993" w:type="dxa"/>
            <w:tcBorders>
              <w:top w:val="nil"/>
              <w:left w:val="nil"/>
              <w:bottom w:val="single" w:sz="12" w:space="0" w:color="auto"/>
            </w:tcBorders>
          </w:tcPr>
          <w:p w14:paraId="3C9F66CB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t>Dimitris Bertsimas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14:paraId="4A374C9E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t>Built on institutional EHR data platform; the modeling framework supports deployment at point of care.</w:t>
            </w:r>
          </w:p>
          <w:p w14:paraId="46831F31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</w:tcPr>
          <w:p w14:paraId="2F5073D1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t xml:space="preserve">Over 50,000 CAD patients' structured clinical records, including demographics, treatment, and outcomes from EHR </w:t>
            </w:r>
            <w:r w:rsidRPr="00593EB6">
              <w:rPr>
                <w:rFonts w:ascii="Times New Roman" w:hAnsi="Times New Roman" w:cs="Times New Roman"/>
                <w:szCs w:val="22"/>
              </w:rPr>
              <w:lastRenderedPageBreak/>
              <w:t>and registry data.</w:t>
            </w:r>
          </w:p>
          <w:p w14:paraId="3C77EAAC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985" w:type="dxa"/>
            <w:tcBorders>
              <w:top w:val="nil"/>
              <w:bottom w:val="single" w:sz="12" w:space="0" w:color="auto"/>
            </w:tcBorders>
          </w:tcPr>
          <w:p w14:paraId="5F72A8D7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lastRenderedPageBreak/>
              <w:t>Applied Random Forests, Gradient Boosting, and CART to simulate outcomes across treatment strategies (CABG, PCI, Medical Therapy).</w:t>
            </w:r>
          </w:p>
          <w:p w14:paraId="4CC43093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693" w:type="dxa"/>
            <w:tcBorders>
              <w:top w:val="nil"/>
              <w:bottom w:val="single" w:sz="12" w:space="0" w:color="auto"/>
            </w:tcBorders>
          </w:tcPr>
          <w:p w14:paraId="1D884388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t>Used ML output to assign optimal personalized treatment strategy for each patient to improve long-term survival.</w:t>
            </w:r>
          </w:p>
          <w:p w14:paraId="0F9380DD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693" w:type="dxa"/>
            <w:tcBorders>
              <w:top w:val="nil"/>
              <w:bottom w:val="single" w:sz="12" w:space="0" w:color="auto"/>
              <w:right w:val="nil"/>
            </w:tcBorders>
          </w:tcPr>
          <w:p w14:paraId="28C36A90" w14:textId="77777777" w:rsidR="00593EB6" w:rsidRPr="00593EB6" w:rsidRDefault="00593EB6" w:rsidP="00827BFA">
            <w:pPr>
              <w:rPr>
                <w:rFonts w:ascii="Times New Roman" w:hAnsi="Times New Roman" w:cs="Times New Roman"/>
                <w:szCs w:val="22"/>
              </w:rPr>
            </w:pPr>
            <w:r w:rsidRPr="00593EB6">
              <w:rPr>
                <w:rFonts w:ascii="Times New Roman" w:hAnsi="Times New Roman" w:cs="Times New Roman"/>
                <w:szCs w:val="22"/>
              </w:rPr>
              <w:t>Not discussed</w:t>
            </w:r>
          </w:p>
        </w:tc>
      </w:tr>
    </w:tbl>
    <w:p w14:paraId="630DE327" w14:textId="77777777" w:rsidR="00593EB6" w:rsidRDefault="00593EB6">
      <w:pPr>
        <w:rPr>
          <w:rFonts w:hint="eastAsia"/>
        </w:rPr>
      </w:pPr>
    </w:p>
    <w:p w14:paraId="02D7D8DB" w14:textId="77777777" w:rsidR="00593EB6" w:rsidRDefault="00593EB6">
      <w:pPr>
        <w:rPr>
          <w:rFonts w:hint="eastAsia"/>
        </w:rPr>
      </w:pPr>
    </w:p>
    <w:sectPr w:rsidR="00593EB6" w:rsidSect="00BB795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9D2979" w14:textId="77777777" w:rsidR="003F4602" w:rsidRDefault="003F4602" w:rsidP="00690E47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56A5A06" w14:textId="77777777" w:rsidR="003F4602" w:rsidRDefault="003F4602" w:rsidP="00690E47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5902C9" w14:textId="77777777" w:rsidR="003F4602" w:rsidRDefault="003F4602" w:rsidP="00690E47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01CAB77" w14:textId="77777777" w:rsidR="003F4602" w:rsidRDefault="003F4602" w:rsidP="00690E47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5EDD"/>
    <w:rsid w:val="00034025"/>
    <w:rsid w:val="00065EDD"/>
    <w:rsid w:val="0008290C"/>
    <w:rsid w:val="000B174D"/>
    <w:rsid w:val="00235F65"/>
    <w:rsid w:val="00267DA8"/>
    <w:rsid w:val="002F1AA0"/>
    <w:rsid w:val="003F4602"/>
    <w:rsid w:val="004E7660"/>
    <w:rsid w:val="00593EB6"/>
    <w:rsid w:val="005B05AC"/>
    <w:rsid w:val="005E614C"/>
    <w:rsid w:val="006325DA"/>
    <w:rsid w:val="00640D4D"/>
    <w:rsid w:val="00690E47"/>
    <w:rsid w:val="00716FD6"/>
    <w:rsid w:val="00761C42"/>
    <w:rsid w:val="00764098"/>
    <w:rsid w:val="00802825"/>
    <w:rsid w:val="008B7282"/>
    <w:rsid w:val="00905640"/>
    <w:rsid w:val="00A05B8A"/>
    <w:rsid w:val="00B16A98"/>
    <w:rsid w:val="00B176A5"/>
    <w:rsid w:val="00B47F59"/>
    <w:rsid w:val="00BA6212"/>
    <w:rsid w:val="00BB0CB1"/>
    <w:rsid w:val="00BB7953"/>
    <w:rsid w:val="00BF0AA1"/>
    <w:rsid w:val="00BF521F"/>
    <w:rsid w:val="00DF42DE"/>
    <w:rsid w:val="00EA0E7C"/>
    <w:rsid w:val="00F219B9"/>
    <w:rsid w:val="00FA03DC"/>
    <w:rsid w:val="00FA275C"/>
    <w:rsid w:val="00FF6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B0EA33B"/>
  <w15:chartTrackingRefBased/>
  <w15:docId w15:val="{64B5B3A9-887B-450F-8F8D-2B96EE5D56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65ED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65E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65ED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65EDD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65EDD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65EDD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65EDD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65EDD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65EDD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65ED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65ED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65ED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65ED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65EDD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65ED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65ED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65ED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65ED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65ED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65E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65ED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65ED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65E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65ED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65ED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65ED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65ED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65ED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65EDD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90E4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90E4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90E4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90E47"/>
    <w:rPr>
      <w:sz w:val="18"/>
      <w:szCs w:val="18"/>
    </w:rPr>
  </w:style>
  <w:style w:type="table" w:styleId="af2">
    <w:name w:val="Table Grid"/>
    <w:basedOn w:val="a1"/>
    <w:uiPriority w:val="39"/>
    <w:rsid w:val="00690E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6</Pages>
  <Words>2208</Words>
  <Characters>14733</Characters>
  <Application>Microsoft Office Word</Application>
  <DocSecurity>0</DocSecurity>
  <Lines>1339</Lines>
  <Paragraphs>206</Paragraphs>
  <ScaleCrop>false</ScaleCrop>
  <Company/>
  <LinksUpToDate>false</LinksUpToDate>
  <CharactersWithSpaces>16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7881518928</dc:creator>
  <cp:keywords/>
  <dc:description/>
  <cp:lastModifiedBy>Musitapa Maimaitiaili</cp:lastModifiedBy>
  <cp:revision>4</cp:revision>
  <dcterms:created xsi:type="dcterms:W3CDTF">2025-09-21T12:33:00Z</dcterms:created>
  <dcterms:modified xsi:type="dcterms:W3CDTF">2025-10-15T03:08:00Z</dcterms:modified>
</cp:coreProperties>
</file>